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63D078" w14:textId="06BAE650" w:rsidR="008912E0" w:rsidRPr="00BD57BD" w:rsidRDefault="00BD57BD">
      <w:r>
        <w:t xml:space="preserve">S1 </w:t>
      </w:r>
      <w:r w:rsidR="006411A3">
        <w:t>Appendix</w:t>
      </w:r>
      <w:r>
        <w:t xml:space="preserve">. </w:t>
      </w:r>
      <w:r w:rsidRPr="1BABDC72">
        <w:rPr>
          <w:color w:val="000000" w:themeColor="text1"/>
        </w:rPr>
        <w:t>STARD checklist and flow-diagram for reporting of studies of diagnostic accuracy</w:t>
      </w:r>
    </w:p>
    <w:p w14:paraId="27F5DC64" w14:textId="77777777" w:rsidR="008D0562" w:rsidRDefault="008D0562" w:rsidP="1BABDC72">
      <w:pPr>
        <w:rPr>
          <w:i/>
          <w:iCs/>
          <w:color w:val="000000" w:themeColor="text1"/>
        </w:rPr>
      </w:pPr>
    </w:p>
    <w:p w14:paraId="4F45BCF6" w14:textId="4E44296B" w:rsidR="69AA7215" w:rsidRDefault="69AA7215" w:rsidP="1BABDC72">
      <w:pPr>
        <w:rPr>
          <w:i/>
          <w:iCs/>
          <w:color w:val="000000" w:themeColor="text1"/>
        </w:rPr>
      </w:pPr>
      <w:r w:rsidRPr="1BABDC72">
        <w:rPr>
          <w:i/>
          <w:iCs/>
          <w:color w:val="000000" w:themeColor="text1"/>
        </w:rPr>
        <w:t xml:space="preserve">Checklist </w:t>
      </w:r>
    </w:p>
    <w:tbl>
      <w:tblPr>
        <w:tblStyle w:val="Grilledutableau1"/>
        <w:tblW w:w="5534" w:type="pct"/>
        <w:tblInd w:w="-510" w:type="dxa"/>
        <w:tblBorders>
          <w:top w:val="dotted" w:sz="4" w:space="0" w:color="156082" w:themeColor="accent1"/>
          <w:left w:val="dotted" w:sz="4" w:space="0" w:color="156082" w:themeColor="accent1"/>
          <w:bottom w:val="dotted" w:sz="4" w:space="0" w:color="156082" w:themeColor="accent1"/>
          <w:right w:val="dotted" w:sz="4" w:space="0" w:color="156082" w:themeColor="accent1"/>
          <w:insideH w:val="dotted" w:sz="4" w:space="0" w:color="156082" w:themeColor="accent1"/>
          <w:insideV w:val="dotted" w:sz="4" w:space="0" w:color="156082" w:themeColor="accent1"/>
        </w:tblBorders>
        <w:tblLook w:val="04A0" w:firstRow="1" w:lastRow="0" w:firstColumn="1" w:lastColumn="0" w:noHBand="0" w:noVBand="1"/>
      </w:tblPr>
      <w:tblGrid>
        <w:gridCol w:w="120"/>
        <w:gridCol w:w="1633"/>
        <w:gridCol w:w="512"/>
        <w:gridCol w:w="5677"/>
        <w:gridCol w:w="1470"/>
      </w:tblGrid>
      <w:tr w:rsidR="00BD57BD" w:rsidRPr="008469D3" w14:paraId="7725A466" w14:textId="77777777" w:rsidTr="37C04C8A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156082" w:themeFill="accent1"/>
            <w:tcMar>
              <w:left w:w="57" w:type="dxa"/>
              <w:right w:w="57" w:type="dxa"/>
            </w:tcMar>
            <w:vAlign w:val="center"/>
          </w:tcPr>
          <w:p w14:paraId="2057EEEB" w14:textId="77777777" w:rsidR="00BD57BD" w:rsidRPr="008469D3" w:rsidRDefault="00BD57BD" w:rsidP="00976D8D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156082" w:themeFill="accent1"/>
            <w:vAlign w:val="center"/>
          </w:tcPr>
          <w:p w14:paraId="68757AC5" w14:textId="77777777" w:rsidR="00BD57BD" w:rsidRPr="008469D3" w:rsidRDefault="00BD57BD" w:rsidP="00976D8D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156082" w:themeFill="accent1"/>
            <w:vAlign w:val="center"/>
          </w:tcPr>
          <w:p w14:paraId="7DF3C9C1" w14:textId="77777777" w:rsidR="00BD57BD" w:rsidRPr="008469D3" w:rsidRDefault="00BD57BD" w:rsidP="00976D8D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156082" w:themeFill="accent1"/>
            <w:vAlign w:val="center"/>
          </w:tcPr>
          <w:p w14:paraId="0C8FEA6D" w14:textId="77777777" w:rsidR="00BD57BD" w:rsidRPr="008469D3" w:rsidRDefault="00BD57BD" w:rsidP="00976D8D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156082" w:themeFill="accent1"/>
          </w:tcPr>
          <w:p w14:paraId="08210E13" w14:textId="77777777" w:rsidR="00BD57BD" w:rsidRPr="008469D3" w:rsidRDefault="00BD57BD" w:rsidP="00976D8D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BD57BD" w:rsidRPr="005320D9" w14:paraId="0FF11F77" w14:textId="77777777" w:rsidTr="37C04C8A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A20D16A" w14:textId="77777777" w:rsidR="00BD57BD" w:rsidRPr="005320D9" w:rsidRDefault="00BD57BD" w:rsidP="00976D8D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0ED328" w14:textId="77777777" w:rsidR="00BD57BD" w:rsidRPr="005320D9" w:rsidRDefault="00BD57BD" w:rsidP="00976D8D">
            <w:pPr>
              <w:spacing w:line="276" w:lineRule="auto"/>
              <w:rPr>
                <w:rFonts w:cstheme="minorHAnsi"/>
                <w:b/>
                <w:color w:val="156082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C784EA" w14:textId="77777777" w:rsidR="00BD57BD" w:rsidRPr="005320D9" w:rsidRDefault="00BD57BD" w:rsidP="00976D8D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42E79D" w14:textId="77777777" w:rsidR="00BD57BD" w:rsidRPr="005320D9" w:rsidRDefault="00BD57BD" w:rsidP="00976D8D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BC4D5F" w14:textId="77777777" w:rsidR="00BD57BD" w:rsidRPr="005320D9" w:rsidRDefault="00BD57BD" w:rsidP="00976D8D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BD57BD" w:rsidRPr="008469D3" w14:paraId="2706093F" w14:textId="77777777" w:rsidTr="37C04C8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050C590" w14:textId="77777777" w:rsidR="00BD57BD" w:rsidRPr="008469D3" w:rsidRDefault="00BD57BD" w:rsidP="00976D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25B7FB08" w14:textId="77777777" w:rsidR="00BD57BD" w:rsidRPr="008469D3" w:rsidRDefault="00BD57BD" w:rsidP="00976D8D">
            <w:pPr>
              <w:spacing w:line="276" w:lineRule="auto"/>
              <w:rPr>
                <w:rFonts w:cstheme="minorHAnsi"/>
                <w:b/>
                <w:color w:val="0F4761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0F4761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1E2633F5" w14:textId="77777777" w:rsidR="00BD57BD" w:rsidRPr="008469D3" w:rsidRDefault="00BD57BD" w:rsidP="00976D8D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3AA3ED82" w14:textId="77777777" w:rsidR="00BD57BD" w:rsidRPr="008469D3" w:rsidRDefault="00BD57BD" w:rsidP="00976D8D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3DDB7436" w14:textId="77777777" w:rsidR="00BD57BD" w:rsidRPr="008469D3" w:rsidRDefault="00BD57BD" w:rsidP="00976D8D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BD57BD" w:rsidRPr="008469D3" w14:paraId="1A93F08A" w14:textId="77777777" w:rsidTr="37C04C8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D9D7042" w14:textId="77777777" w:rsidR="00BD57BD" w:rsidRPr="008469D3" w:rsidRDefault="00BD57BD" w:rsidP="00976D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0BE85A90" w14:textId="77777777" w:rsidR="00BD57BD" w:rsidRPr="008469D3" w:rsidRDefault="00BD57BD" w:rsidP="00976D8D">
            <w:pPr>
              <w:spacing w:line="276" w:lineRule="auto"/>
              <w:rPr>
                <w:rFonts w:cstheme="minorHAnsi"/>
                <w:color w:val="0F4761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6BE6FDD5" w14:textId="77777777" w:rsidR="00BD57BD" w:rsidRPr="0046212E" w:rsidRDefault="00BD57BD" w:rsidP="00976D8D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17A4C513" w14:textId="77777777" w:rsidR="00BD57BD" w:rsidRPr="008469D3" w:rsidRDefault="00BD57BD" w:rsidP="00976D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27292493" w14:textId="77777777" w:rsidR="00BD57BD" w:rsidRPr="008469D3" w:rsidRDefault="00BD57BD" w:rsidP="00976D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706CD77E" w14:textId="5064A101" w:rsidR="00BD57BD" w:rsidRPr="008469D3" w:rsidRDefault="586D49AD" w:rsidP="1BABDC72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1BABDC72">
              <w:rPr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</w:tr>
      <w:tr w:rsidR="00BD57BD" w:rsidRPr="008469D3" w14:paraId="20AB45AB" w14:textId="77777777" w:rsidTr="37C04C8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87FAA09" w14:textId="77777777" w:rsidR="00BD57BD" w:rsidRPr="008469D3" w:rsidRDefault="00BD57BD" w:rsidP="00976D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14AAF530" w14:textId="77777777" w:rsidR="00BD57BD" w:rsidRPr="008469D3" w:rsidRDefault="00BD57BD" w:rsidP="00976D8D">
            <w:pPr>
              <w:spacing w:line="276" w:lineRule="auto"/>
              <w:rPr>
                <w:rFonts w:cstheme="minorHAnsi"/>
                <w:b/>
                <w:color w:val="0F4761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0F4761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7D8CE4B6" w14:textId="77777777" w:rsidR="00BD57BD" w:rsidRPr="0046212E" w:rsidRDefault="00BD57BD" w:rsidP="00976D8D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212F15C0" w14:textId="77777777" w:rsidR="00BD57BD" w:rsidRPr="008469D3" w:rsidRDefault="00BD57BD" w:rsidP="00976D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26623580" w14:textId="77777777" w:rsidR="00BD57BD" w:rsidRPr="008469D3" w:rsidRDefault="00BD57BD" w:rsidP="00976D8D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BD57BD" w:rsidRPr="008469D3" w14:paraId="675E1A3F" w14:textId="77777777" w:rsidTr="37C04C8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59C869D" w14:textId="77777777" w:rsidR="00BD57BD" w:rsidRPr="008469D3" w:rsidRDefault="00BD57BD" w:rsidP="00976D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40E5188A" w14:textId="77777777" w:rsidR="00BD57BD" w:rsidRPr="008469D3" w:rsidRDefault="00BD57BD" w:rsidP="00976D8D">
            <w:pPr>
              <w:spacing w:line="276" w:lineRule="auto"/>
              <w:rPr>
                <w:rFonts w:cstheme="minorHAnsi"/>
                <w:b/>
                <w:color w:val="0F4761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2FEB485D" w14:textId="77777777" w:rsidR="00BD57BD" w:rsidRPr="0046212E" w:rsidRDefault="00BD57BD" w:rsidP="00976D8D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7043F6A4" w14:textId="77777777" w:rsidR="00BD57BD" w:rsidRPr="008469D3" w:rsidRDefault="00BD57BD" w:rsidP="00976D8D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7A59F021" w14:textId="588DD948" w:rsidR="00BD57BD" w:rsidRPr="008469D3" w:rsidRDefault="786FF409" w:rsidP="1BABDC72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1BABDC72">
              <w:rPr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</w:tr>
      <w:tr w:rsidR="00BD57BD" w:rsidRPr="008469D3" w14:paraId="6115A14E" w14:textId="77777777" w:rsidTr="37C04C8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021D142" w14:textId="77777777" w:rsidR="00BD57BD" w:rsidRPr="008469D3" w:rsidRDefault="00BD57BD" w:rsidP="00976D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4C6599CE" w14:textId="77777777" w:rsidR="00BD57BD" w:rsidRPr="008469D3" w:rsidRDefault="00BD57BD" w:rsidP="00976D8D">
            <w:pPr>
              <w:spacing w:line="276" w:lineRule="auto"/>
              <w:rPr>
                <w:rFonts w:cstheme="minorHAnsi"/>
                <w:b/>
                <w:color w:val="0F4761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0F4761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70CA62F4" w14:textId="77777777" w:rsidR="00BD57BD" w:rsidRPr="0046212E" w:rsidRDefault="00BD57BD" w:rsidP="00976D8D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1F4312CB" w14:textId="77777777" w:rsidR="00BD57BD" w:rsidRPr="008469D3" w:rsidRDefault="00BD57BD" w:rsidP="00976D8D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6B34BBCD" w14:textId="77777777" w:rsidR="00BD57BD" w:rsidRPr="008469D3" w:rsidRDefault="00BD57BD" w:rsidP="00976D8D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BD57BD" w:rsidRPr="008469D3" w14:paraId="6AF6B0E6" w14:textId="77777777" w:rsidTr="37C04C8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5DA14AA" w14:textId="77777777" w:rsidR="00BD57BD" w:rsidRPr="008469D3" w:rsidRDefault="00BD57BD" w:rsidP="00976D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6A5783BD" w14:textId="77777777" w:rsidR="00BD57BD" w:rsidRPr="008469D3" w:rsidRDefault="00BD57BD" w:rsidP="00976D8D">
            <w:pPr>
              <w:spacing w:line="276" w:lineRule="auto"/>
              <w:rPr>
                <w:rFonts w:cstheme="minorHAnsi"/>
                <w:color w:val="0F4761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3A65DC87" w14:textId="77777777" w:rsidR="00BD57BD" w:rsidRPr="0046212E" w:rsidRDefault="00BD57BD" w:rsidP="00976D8D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70C9EBF9" w14:textId="77777777" w:rsidR="00BD57BD" w:rsidRPr="008469D3" w:rsidRDefault="00BD57BD" w:rsidP="00976D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0D6EB3DC" w14:textId="50D4C9D5" w:rsidR="00BD57BD" w:rsidRPr="008469D3" w:rsidRDefault="00A56F72" w:rsidP="00976D8D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-4</w:t>
            </w:r>
          </w:p>
        </w:tc>
      </w:tr>
      <w:tr w:rsidR="00BD57BD" w:rsidRPr="008469D3" w14:paraId="520AD3A3" w14:textId="77777777" w:rsidTr="37C04C8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4ED4751" w14:textId="77777777" w:rsidR="00BD57BD" w:rsidRPr="008469D3" w:rsidRDefault="00BD57BD" w:rsidP="00976D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6DD5A74B" w14:textId="77777777" w:rsidR="00BD57BD" w:rsidRPr="008469D3" w:rsidRDefault="00BD57BD" w:rsidP="00976D8D">
            <w:pPr>
              <w:spacing w:line="276" w:lineRule="auto"/>
              <w:rPr>
                <w:rFonts w:cstheme="minorHAnsi"/>
                <w:color w:val="0F4761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387FE347" w14:textId="77777777" w:rsidR="00BD57BD" w:rsidRPr="0046212E" w:rsidRDefault="00BD57BD" w:rsidP="00976D8D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1D3EFE86" w14:textId="77777777" w:rsidR="00BD57BD" w:rsidRPr="008469D3" w:rsidRDefault="00BD57BD" w:rsidP="00976D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14B72B75" w14:textId="1CB73D0C" w:rsidR="00BD57BD" w:rsidRPr="008469D3" w:rsidRDefault="00A56F72" w:rsidP="00976D8D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BD57BD" w:rsidRPr="008469D3" w14:paraId="2B43CB9F" w14:textId="77777777" w:rsidTr="37C04C8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465ED89" w14:textId="77777777" w:rsidR="00BD57BD" w:rsidRPr="008469D3" w:rsidRDefault="00BD57BD" w:rsidP="00976D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555641A9" w14:textId="77777777" w:rsidR="00BD57BD" w:rsidRPr="008469D3" w:rsidRDefault="00BD57BD" w:rsidP="00976D8D">
            <w:pPr>
              <w:spacing w:line="276" w:lineRule="auto"/>
              <w:rPr>
                <w:rFonts w:cstheme="minorHAnsi"/>
                <w:b/>
                <w:color w:val="0F4761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0F4761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6921E6A1" w14:textId="77777777" w:rsidR="00BD57BD" w:rsidRPr="0046212E" w:rsidRDefault="00BD57BD" w:rsidP="00976D8D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5499A074" w14:textId="77777777" w:rsidR="00BD57BD" w:rsidRPr="008469D3" w:rsidRDefault="00BD57BD" w:rsidP="00976D8D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24AD668C" w14:textId="77777777" w:rsidR="00BD57BD" w:rsidRPr="008469D3" w:rsidRDefault="00BD57BD" w:rsidP="00976D8D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BD57BD" w:rsidRPr="008469D3" w14:paraId="63B04C06" w14:textId="77777777" w:rsidTr="37C04C8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2E76688" w14:textId="77777777" w:rsidR="00BD57BD" w:rsidRPr="008469D3" w:rsidRDefault="00BD57BD" w:rsidP="00976D8D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62554C17" w14:textId="77777777" w:rsidR="00BD57BD" w:rsidRPr="008469D3" w:rsidRDefault="00BD57BD" w:rsidP="00976D8D">
            <w:pPr>
              <w:spacing w:line="276" w:lineRule="auto"/>
              <w:rPr>
                <w:rFonts w:cstheme="minorHAnsi"/>
                <w:i/>
                <w:color w:val="0F4761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0F4761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7D5502A4" w14:textId="77777777" w:rsidR="00BD57BD" w:rsidRPr="0046212E" w:rsidRDefault="00BD57BD" w:rsidP="00976D8D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41534A2F" w14:textId="3054AAF6" w:rsidR="00BD57BD" w:rsidRPr="008469D3" w:rsidRDefault="00BD57BD" w:rsidP="00976D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data collection was planned before the index test and reference standard 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3351C99D" w14:textId="7535A3D7" w:rsidR="00BD57BD" w:rsidRPr="008469D3" w:rsidRDefault="0094663B" w:rsidP="00976D8D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-5</w:t>
            </w:r>
          </w:p>
        </w:tc>
      </w:tr>
      <w:tr w:rsidR="00BD57BD" w:rsidRPr="008469D3" w14:paraId="493C05D5" w14:textId="77777777" w:rsidTr="37C04C8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D6160A9" w14:textId="77777777" w:rsidR="00BD57BD" w:rsidRPr="008469D3" w:rsidRDefault="00BD57BD" w:rsidP="00976D8D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1BC63579" w14:textId="77777777" w:rsidR="00BD57BD" w:rsidRPr="008469D3" w:rsidRDefault="00BD57BD" w:rsidP="00976D8D">
            <w:pPr>
              <w:spacing w:line="276" w:lineRule="auto"/>
              <w:rPr>
                <w:rFonts w:cstheme="minorHAnsi"/>
                <w:i/>
                <w:color w:val="0F4761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0F4761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1DFE2306" w14:textId="77777777" w:rsidR="00BD57BD" w:rsidRPr="0046212E" w:rsidRDefault="00BD57BD" w:rsidP="00976D8D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39925C45" w14:textId="77777777" w:rsidR="00BD57BD" w:rsidRPr="008469D3" w:rsidRDefault="00BD57BD" w:rsidP="00976D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3EEA9AA8" w14:textId="0C654950" w:rsidR="00BD57BD" w:rsidRPr="008469D3" w:rsidRDefault="00AF42F5" w:rsidP="00976D8D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BD57BD" w:rsidRPr="008469D3" w14:paraId="39C460D2" w14:textId="77777777" w:rsidTr="37C04C8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EB89E50" w14:textId="77777777" w:rsidR="00BD57BD" w:rsidRPr="008469D3" w:rsidRDefault="00BD57BD" w:rsidP="00976D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2B9E260D" w14:textId="77777777" w:rsidR="00BD57BD" w:rsidRPr="008469D3" w:rsidRDefault="00BD57BD" w:rsidP="00976D8D">
            <w:pPr>
              <w:spacing w:line="276" w:lineRule="auto"/>
              <w:rPr>
                <w:rFonts w:cstheme="minorHAnsi"/>
                <w:color w:val="0F4761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6D268308" w14:textId="77777777" w:rsidR="00BD57BD" w:rsidRPr="0046212E" w:rsidRDefault="00BD57BD" w:rsidP="00976D8D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797DC097" w14:textId="77777777" w:rsidR="00BD57BD" w:rsidRPr="008469D3" w:rsidRDefault="00BD57BD" w:rsidP="00976D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68525644" w14:textId="5DA062AB" w:rsidR="00BD57BD" w:rsidRPr="008469D3" w:rsidRDefault="00AF42F5" w:rsidP="00976D8D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BD57BD" w:rsidRPr="008469D3" w14:paraId="08DBB82A" w14:textId="77777777" w:rsidTr="37C04C8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DC32444" w14:textId="77777777" w:rsidR="00BD57BD" w:rsidRPr="008469D3" w:rsidRDefault="00BD57BD" w:rsidP="00976D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02532597" w14:textId="77777777" w:rsidR="00BD57BD" w:rsidRPr="008469D3" w:rsidRDefault="00BD57BD" w:rsidP="00976D8D">
            <w:pPr>
              <w:spacing w:line="276" w:lineRule="auto"/>
              <w:rPr>
                <w:rFonts w:cstheme="minorHAnsi"/>
                <w:color w:val="0F4761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4AD5C003" w14:textId="77777777" w:rsidR="00BD57BD" w:rsidRPr="0046212E" w:rsidRDefault="00BD57BD" w:rsidP="00976D8D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053408BD" w14:textId="77777777" w:rsidR="00BD57BD" w:rsidRPr="008469D3" w:rsidRDefault="00BD57BD" w:rsidP="00976D8D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383FF661" w14:textId="6CF61D40" w:rsidR="00BD57BD" w:rsidRPr="008469D3" w:rsidRDefault="00AF42F5" w:rsidP="00976D8D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BD57BD" w:rsidRPr="008469D3" w14:paraId="2580713A" w14:textId="77777777" w:rsidTr="37C04C8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034DD53" w14:textId="77777777" w:rsidR="00BD57BD" w:rsidRPr="008469D3" w:rsidRDefault="00BD57BD" w:rsidP="00976D8D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371BB097" w14:textId="77777777" w:rsidR="00BD57BD" w:rsidRPr="008469D3" w:rsidRDefault="00BD57BD" w:rsidP="00976D8D">
            <w:pPr>
              <w:spacing w:line="276" w:lineRule="auto"/>
              <w:rPr>
                <w:rFonts w:cstheme="minorHAnsi"/>
                <w:color w:val="0F4761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3C525903" w14:textId="77777777" w:rsidR="00BD57BD" w:rsidRPr="0046212E" w:rsidRDefault="00BD57BD" w:rsidP="00976D8D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3E2D9EDB" w14:textId="77777777" w:rsidR="00BD57BD" w:rsidRPr="008469D3" w:rsidRDefault="00BD57BD" w:rsidP="00976D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77341E6F" w14:textId="38CD0601" w:rsidR="00BD57BD" w:rsidRPr="008469D3" w:rsidRDefault="00AF42F5" w:rsidP="00976D8D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BD57BD" w:rsidRPr="008469D3" w14:paraId="403B9D65" w14:textId="77777777" w:rsidTr="37C04C8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B847CEF" w14:textId="77777777" w:rsidR="00BD57BD" w:rsidRPr="008469D3" w:rsidRDefault="00BD57BD" w:rsidP="00976D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34B9C5E0" w14:textId="77777777" w:rsidR="00BD57BD" w:rsidRPr="008469D3" w:rsidRDefault="00BD57BD" w:rsidP="00976D8D">
            <w:pPr>
              <w:spacing w:line="276" w:lineRule="auto"/>
              <w:rPr>
                <w:rFonts w:cstheme="minorHAnsi"/>
                <w:i/>
                <w:color w:val="0F4761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0F4761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55E8EF2D" w14:textId="77777777" w:rsidR="00BD57BD" w:rsidRPr="0046212E" w:rsidRDefault="00BD57BD" w:rsidP="00976D8D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642C7227" w14:textId="77777777" w:rsidR="00BD57BD" w:rsidRPr="008469D3" w:rsidRDefault="00BD57BD" w:rsidP="00976D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18243616" w14:textId="76019F0D" w:rsidR="00BD57BD" w:rsidRPr="008469D3" w:rsidRDefault="008B2AF7" w:rsidP="00976D8D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BD57BD" w:rsidRPr="008469D3" w14:paraId="55DA28CF" w14:textId="77777777" w:rsidTr="37C04C8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A11F665" w14:textId="77777777" w:rsidR="00BD57BD" w:rsidRPr="008469D3" w:rsidRDefault="00BD57BD" w:rsidP="00976D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2E265E34" w14:textId="77777777" w:rsidR="00BD57BD" w:rsidRPr="008469D3" w:rsidRDefault="00BD57BD" w:rsidP="00976D8D">
            <w:pPr>
              <w:spacing w:line="276" w:lineRule="auto"/>
              <w:rPr>
                <w:rFonts w:cstheme="minorHAnsi"/>
                <w:color w:val="0F4761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10F8BEBF" w14:textId="77777777" w:rsidR="00BD57BD" w:rsidRPr="0046212E" w:rsidRDefault="00BD57BD" w:rsidP="00976D8D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31BA4E4C" w14:textId="77777777" w:rsidR="00BD57BD" w:rsidRPr="008469D3" w:rsidRDefault="00BD57BD" w:rsidP="00976D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535A9A31" w14:textId="77777777" w:rsidR="00BD57BD" w:rsidRPr="008469D3" w:rsidRDefault="00BD57BD" w:rsidP="00976D8D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BD57BD" w:rsidRPr="008469D3" w14:paraId="2BE18DFF" w14:textId="77777777" w:rsidTr="37C04C8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D5C7354" w14:textId="77777777" w:rsidR="00BD57BD" w:rsidRPr="008469D3" w:rsidRDefault="00BD57BD" w:rsidP="00976D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4EC12718" w14:textId="77777777" w:rsidR="00BD57BD" w:rsidRPr="008469D3" w:rsidRDefault="00BD57BD" w:rsidP="00976D8D">
            <w:pPr>
              <w:spacing w:line="276" w:lineRule="auto"/>
              <w:rPr>
                <w:rFonts w:cstheme="minorHAnsi"/>
                <w:color w:val="0F4761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6305ABCB" w14:textId="77777777" w:rsidR="00BD57BD" w:rsidRPr="0046212E" w:rsidRDefault="00BD57BD" w:rsidP="00976D8D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6B9C700C" w14:textId="77777777" w:rsidR="00BD57BD" w:rsidRPr="008469D3" w:rsidRDefault="00BD57BD" w:rsidP="00976D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6B836C60" w14:textId="2C6C219E" w:rsidR="00BD57BD" w:rsidRPr="008469D3" w:rsidRDefault="00AF42F5" w:rsidP="00976D8D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BD57BD" w:rsidRPr="008469D3" w14:paraId="056AFC65" w14:textId="77777777" w:rsidTr="37C04C8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7113181" w14:textId="77777777" w:rsidR="00BD57BD" w:rsidRPr="008469D3" w:rsidRDefault="00BD57BD" w:rsidP="00976D8D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39A4C861" w14:textId="77777777" w:rsidR="00BD57BD" w:rsidRPr="008469D3" w:rsidRDefault="00BD57BD" w:rsidP="00976D8D">
            <w:pPr>
              <w:spacing w:line="276" w:lineRule="auto"/>
              <w:rPr>
                <w:rFonts w:cstheme="minorHAnsi"/>
                <w:color w:val="0F4761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01A7F2A8" w14:textId="77777777" w:rsidR="00BD57BD" w:rsidRPr="0046212E" w:rsidRDefault="00BD57BD" w:rsidP="00976D8D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2314BA1A" w14:textId="77777777" w:rsidR="00BD57BD" w:rsidRPr="008469D3" w:rsidRDefault="00BD57BD" w:rsidP="00976D8D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6D342B38" w14:textId="570A3FE6" w:rsidR="00BD57BD" w:rsidRPr="008469D3" w:rsidRDefault="00AF42F5" w:rsidP="00976D8D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7</w:t>
            </w:r>
          </w:p>
        </w:tc>
      </w:tr>
      <w:tr w:rsidR="00BD57BD" w:rsidRPr="008469D3" w14:paraId="47D9939F" w14:textId="77777777" w:rsidTr="37C04C8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4615FEB" w14:textId="77777777" w:rsidR="00BD57BD" w:rsidRPr="008469D3" w:rsidRDefault="00BD57BD" w:rsidP="00976D8D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56A9A12C" w14:textId="77777777" w:rsidR="00BD57BD" w:rsidRPr="008469D3" w:rsidRDefault="00BD57BD" w:rsidP="00976D8D">
            <w:pPr>
              <w:spacing w:line="276" w:lineRule="auto"/>
              <w:rPr>
                <w:rFonts w:cstheme="minorHAnsi"/>
                <w:color w:val="0F4761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4498F6EA" w14:textId="77777777" w:rsidR="00BD57BD" w:rsidRPr="0046212E" w:rsidRDefault="00BD57BD" w:rsidP="00976D8D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3B45585C" w14:textId="77777777" w:rsidR="00BD57BD" w:rsidRPr="008469D3" w:rsidRDefault="00BD57BD" w:rsidP="00976D8D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6E5B83BB" w14:textId="5FEADE8A" w:rsidR="00BD57BD" w:rsidRPr="008469D3" w:rsidRDefault="00AF42F5" w:rsidP="00976D8D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7</w:t>
            </w:r>
          </w:p>
        </w:tc>
      </w:tr>
      <w:tr w:rsidR="00BD57BD" w:rsidRPr="008469D3" w14:paraId="16DA8B55" w14:textId="77777777" w:rsidTr="37C04C8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10109D1" w14:textId="77777777" w:rsidR="00BD57BD" w:rsidRPr="008469D3" w:rsidRDefault="00BD57BD" w:rsidP="00976D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1FE23C3E" w14:textId="77777777" w:rsidR="00BD57BD" w:rsidRPr="008469D3" w:rsidRDefault="00BD57BD" w:rsidP="00976D8D">
            <w:pPr>
              <w:spacing w:line="276" w:lineRule="auto"/>
              <w:rPr>
                <w:rFonts w:cstheme="minorHAnsi"/>
                <w:color w:val="0F4761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452DDB89" w14:textId="77777777" w:rsidR="00BD57BD" w:rsidRPr="0046212E" w:rsidRDefault="00BD57BD" w:rsidP="00976D8D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0B4BE0EA" w14:textId="4B2DF5F7" w:rsidR="00BD57BD" w:rsidRPr="008469D3" w:rsidRDefault="00BD57BD" w:rsidP="00976D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clinical information and reference standard results were available</w:t>
            </w:r>
            <w:r w:rsidR="00AF42F5"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79002D66" w14:textId="2BDD3299" w:rsidR="00BD57BD" w:rsidRPr="008469D3" w:rsidRDefault="00AF42F5" w:rsidP="00976D8D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BD57BD" w:rsidRPr="008469D3" w14:paraId="18E51469" w14:textId="77777777" w:rsidTr="37C04C8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91FF74C" w14:textId="77777777" w:rsidR="00BD57BD" w:rsidRPr="008469D3" w:rsidDel="0039653F" w:rsidRDefault="00BD57BD" w:rsidP="00976D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3A5EFA06" w14:textId="77777777" w:rsidR="00BD57BD" w:rsidRPr="008469D3" w:rsidDel="0039653F" w:rsidRDefault="00BD57BD" w:rsidP="00976D8D">
            <w:pPr>
              <w:spacing w:line="276" w:lineRule="auto"/>
              <w:rPr>
                <w:rFonts w:cstheme="minorHAnsi"/>
                <w:color w:val="0F4761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68AA82BB" w14:textId="77777777" w:rsidR="00BD57BD" w:rsidRPr="0046212E" w:rsidRDefault="00BD57BD" w:rsidP="00976D8D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706635DE" w14:textId="77777777" w:rsidR="00BD57BD" w:rsidRPr="008469D3" w:rsidRDefault="00BD57BD" w:rsidP="00976D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1C2D821B" w14:textId="50682E7F" w:rsidR="00BD57BD" w:rsidRPr="008469D3" w:rsidRDefault="00AF42F5" w:rsidP="00976D8D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BD57BD" w:rsidRPr="008469D3" w14:paraId="5EFF6849" w14:textId="77777777" w:rsidTr="37C04C8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74CC861" w14:textId="77777777" w:rsidR="00BD57BD" w:rsidRPr="008469D3" w:rsidRDefault="00BD57BD" w:rsidP="00976D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47AFE89C" w14:textId="77777777" w:rsidR="00BD57BD" w:rsidRPr="008469D3" w:rsidRDefault="00BD57BD" w:rsidP="00976D8D">
            <w:pPr>
              <w:spacing w:line="276" w:lineRule="auto"/>
              <w:rPr>
                <w:rFonts w:cstheme="minorHAnsi"/>
                <w:i/>
                <w:color w:val="0F4761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0F4761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427B8B6D" w14:textId="77777777" w:rsidR="00BD57BD" w:rsidRPr="0046212E" w:rsidRDefault="00BD57BD" w:rsidP="00976D8D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18A0BDE0" w14:textId="77777777" w:rsidR="00BD57BD" w:rsidRPr="008469D3" w:rsidRDefault="00BD57BD" w:rsidP="00976D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69A0F5B7" w14:textId="5BA44059" w:rsidR="00BD57BD" w:rsidRPr="008469D3" w:rsidRDefault="008B2AF7" w:rsidP="00976D8D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BD57BD" w:rsidRPr="008469D3" w14:paraId="4DFAC316" w14:textId="77777777" w:rsidTr="37C04C8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750AD90" w14:textId="77777777" w:rsidR="00BD57BD" w:rsidRPr="008469D3" w:rsidRDefault="00BD57BD" w:rsidP="00976D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3D1F1626" w14:textId="77777777" w:rsidR="00BD57BD" w:rsidRPr="008469D3" w:rsidRDefault="00BD57BD" w:rsidP="00976D8D">
            <w:pPr>
              <w:spacing w:line="276" w:lineRule="auto"/>
              <w:rPr>
                <w:rFonts w:cstheme="minorHAnsi"/>
                <w:color w:val="0F4761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6CA1896B" w14:textId="77777777" w:rsidR="00BD57BD" w:rsidRPr="0046212E" w:rsidRDefault="00BD57BD" w:rsidP="00976D8D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0C21B101" w14:textId="77777777" w:rsidR="00BD57BD" w:rsidRPr="008469D3" w:rsidRDefault="00BD57BD" w:rsidP="00976D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039032D5" w14:textId="70911F5C" w:rsidR="00BD57BD" w:rsidRPr="008469D3" w:rsidRDefault="00AF42F5" w:rsidP="00976D8D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BD57BD" w:rsidRPr="008469D3" w14:paraId="650BC9BD" w14:textId="77777777" w:rsidTr="37C04C8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81AF531" w14:textId="77777777" w:rsidR="00BD57BD" w:rsidRPr="008469D3" w:rsidRDefault="00BD57BD" w:rsidP="00976D8D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2D3D163E" w14:textId="77777777" w:rsidR="00BD57BD" w:rsidRPr="008469D3" w:rsidRDefault="00BD57BD" w:rsidP="00976D8D">
            <w:pPr>
              <w:spacing w:line="276" w:lineRule="auto"/>
              <w:rPr>
                <w:rFonts w:cstheme="minorHAnsi"/>
                <w:color w:val="0F4761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1B8B2044" w14:textId="77777777" w:rsidR="00BD57BD" w:rsidRPr="0046212E" w:rsidRDefault="00BD57BD" w:rsidP="00976D8D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43619F14" w14:textId="77777777" w:rsidR="00BD57BD" w:rsidRPr="008469D3" w:rsidRDefault="00BD57BD" w:rsidP="00976D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proofErr w:type="gramStart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</w:t>
            </w:r>
            <w:proofErr w:type="gramEnd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13209BF5" w14:textId="4A87D1BD" w:rsidR="00BD57BD" w:rsidRPr="008469D3" w:rsidRDefault="29A8D0C0" w:rsidP="37C04C8A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37C04C8A">
              <w:rPr>
                <w:color w:val="000000" w:themeColor="text1"/>
                <w:sz w:val="18"/>
                <w:szCs w:val="18"/>
                <w:lang w:val="en-GB"/>
              </w:rPr>
              <w:t>11</w:t>
            </w:r>
          </w:p>
        </w:tc>
      </w:tr>
      <w:tr w:rsidR="00BD57BD" w:rsidRPr="008469D3" w14:paraId="4629F6C6" w14:textId="77777777" w:rsidTr="37C04C8A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047394C" w14:textId="77777777" w:rsidR="00BD57BD" w:rsidRPr="008469D3" w:rsidRDefault="00BD57BD" w:rsidP="00976D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176DBFBA" w14:textId="77777777" w:rsidR="00BD57BD" w:rsidRPr="008469D3" w:rsidRDefault="00BD57BD" w:rsidP="00976D8D">
            <w:pPr>
              <w:spacing w:line="276" w:lineRule="auto"/>
              <w:rPr>
                <w:rFonts w:cstheme="minorHAnsi"/>
                <w:color w:val="0F4761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6860EF00" w14:textId="77777777" w:rsidR="00BD57BD" w:rsidRPr="0046212E" w:rsidRDefault="00BD57BD" w:rsidP="00976D8D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69BDC830" w14:textId="77777777" w:rsidR="00BD57BD" w:rsidRPr="008469D3" w:rsidRDefault="00BD57BD" w:rsidP="00976D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30B5B693" w14:textId="10F25142" w:rsidR="00BD57BD" w:rsidRPr="008469D3" w:rsidRDefault="00AF42F5" w:rsidP="00976D8D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8</w:t>
            </w:r>
          </w:p>
        </w:tc>
      </w:tr>
      <w:tr w:rsidR="00BD57BD" w:rsidRPr="008469D3" w14:paraId="545C83D8" w14:textId="77777777" w:rsidTr="37C04C8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2ECEDCF" w14:textId="77777777" w:rsidR="00BD57BD" w:rsidRPr="008469D3" w:rsidRDefault="00BD57BD" w:rsidP="00976D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666BFCE8" w14:textId="77777777" w:rsidR="00BD57BD" w:rsidRPr="008469D3" w:rsidRDefault="00BD57BD" w:rsidP="00976D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57D240E6" w14:textId="77777777" w:rsidR="00BD57BD" w:rsidRPr="0046212E" w:rsidRDefault="00BD57BD" w:rsidP="00976D8D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3810919F" w14:textId="77777777" w:rsidR="00BD57BD" w:rsidRPr="008469D3" w:rsidRDefault="00BD57BD" w:rsidP="00976D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6EAF40F9" w14:textId="5D296005" w:rsidR="00BD57BD" w:rsidRPr="008469D3" w:rsidRDefault="008B2AF7" w:rsidP="00976D8D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6</w:t>
            </w:r>
          </w:p>
        </w:tc>
      </w:tr>
      <w:tr w:rsidR="00BD57BD" w:rsidRPr="008469D3" w14:paraId="303628A3" w14:textId="77777777" w:rsidTr="37C04C8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C3AEB2E" w14:textId="77777777" w:rsidR="00BD57BD" w:rsidRPr="008469D3" w:rsidRDefault="00BD57BD" w:rsidP="00976D8D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7B5D2B42" w14:textId="77777777" w:rsidR="00BD57BD" w:rsidRPr="008469D3" w:rsidRDefault="00BD57BD" w:rsidP="00976D8D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0F4761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40518461" w14:textId="77777777" w:rsidR="00BD57BD" w:rsidRPr="0046212E" w:rsidRDefault="00BD57BD" w:rsidP="00976D8D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12504B64" w14:textId="77777777" w:rsidR="00BD57BD" w:rsidRPr="008469D3" w:rsidRDefault="00BD57BD" w:rsidP="00976D8D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2D69001D" w14:textId="77777777" w:rsidR="00BD57BD" w:rsidRPr="008469D3" w:rsidRDefault="00BD57BD" w:rsidP="00976D8D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BD57BD" w:rsidRPr="008469D3" w14:paraId="15653F6A" w14:textId="77777777" w:rsidTr="37C04C8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8C1AF5C" w14:textId="77777777" w:rsidR="00BD57BD" w:rsidRPr="008469D3" w:rsidRDefault="00BD57BD" w:rsidP="00976D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29713477" w14:textId="77777777" w:rsidR="00BD57BD" w:rsidRPr="008469D3" w:rsidRDefault="00BD57BD" w:rsidP="00976D8D">
            <w:pPr>
              <w:spacing w:line="276" w:lineRule="auto"/>
              <w:rPr>
                <w:rFonts w:cstheme="minorHAnsi"/>
                <w:i/>
                <w:color w:val="0F4761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0F4761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76F67D1D" w14:textId="77777777" w:rsidR="00BD57BD" w:rsidRPr="0046212E" w:rsidRDefault="00BD57BD" w:rsidP="00976D8D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692AB11A" w14:textId="77777777" w:rsidR="00BD57BD" w:rsidRPr="008469D3" w:rsidRDefault="00BD57BD" w:rsidP="00976D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25D91E1F" w14:textId="1B491404" w:rsidR="00BD57BD" w:rsidRPr="008469D3" w:rsidRDefault="008B2AF7" w:rsidP="00976D8D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S1 file</w:t>
            </w:r>
          </w:p>
        </w:tc>
      </w:tr>
      <w:tr w:rsidR="00BD57BD" w:rsidRPr="008469D3" w14:paraId="0D9B7A2C" w14:textId="77777777" w:rsidTr="37C04C8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83E892A" w14:textId="77777777" w:rsidR="00BD57BD" w:rsidRPr="008469D3" w:rsidRDefault="00BD57BD" w:rsidP="00976D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42211149" w14:textId="77777777" w:rsidR="00BD57BD" w:rsidRPr="008469D3" w:rsidRDefault="00BD57BD" w:rsidP="00976D8D">
            <w:pPr>
              <w:spacing w:line="276" w:lineRule="auto"/>
              <w:rPr>
                <w:rFonts w:cstheme="minorHAnsi"/>
                <w:color w:val="0F4761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09A0EF1F" w14:textId="77777777" w:rsidR="00BD57BD" w:rsidRPr="0046212E" w:rsidRDefault="00BD57BD" w:rsidP="00976D8D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7E022451" w14:textId="77777777" w:rsidR="00BD57BD" w:rsidRPr="008469D3" w:rsidRDefault="00BD57BD" w:rsidP="00976D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33383023" w14:textId="0CD8688C" w:rsidR="00BD57BD" w:rsidRPr="008469D3" w:rsidRDefault="008B2AF7" w:rsidP="00976D8D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8</w:t>
            </w:r>
          </w:p>
        </w:tc>
      </w:tr>
      <w:tr w:rsidR="00BD57BD" w:rsidRPr="008469D3" w14:paraId="292CA076" w14:textId="77777777" w:rsidTr="37C04C8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0AA9A17" w14:textId="77777777" w:rsidR="00BD57BD" w:rsidRPr="008469D3" w:rsidRDefault="00BD57BD" w:rsidP="00976D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4BE62F5C" w14:textId="77777777" w:rsidR="00BD57BD" w:rsidRPr="008469D3" w:rsidRDefault="00BD57BD" w:rsidP="00976D8D">
            <w:pPr>
              <w:spacing w:line="276" w:lineRule="auto"/>
              <w:rPr>
                <w:rFonts w:cstheme="minorHAnsi"/>
                <w:b/>
                <w:color w:val="0F4761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58B3AF71" w14:textId="77777777" w:rsidR="00BD57BD" w:rsidRPr="0046212E" w:rsidRDefault="00BD57BD" w:rsidP="00976D8D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005E65C9" w14:textId="77777777" w:rsidR="00BD57BD" w:rsidRPr="008469D3" w:rsidRDefault="00BD57BD" w:rsidP="00976D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40737A6E" w14:textId="1BC65846" w:rsidR="00BD57BD" w:rsidRPr="008469D3" w:rsidRDefault="00AF42F5" w:rsidP="00976D8D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-10</w:t>
            </w:r>
          </w:p>
        </w:tc>
      </w:tr>
      <w:tr w:rsidR="00BD57BD" w:rsidRPr="008469D3" w14:paraId="31C79A2B" w14:textId="77777777" w:rsidTr="37C04C8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0149035" w14:textId="77777777" w:rsidR="00BD57BD" w:rsidRPr="008469D3" w:rsidRDefault="00BD57BD" w:rsidP="00976D8D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1FED03B8" w14:textId="77777777" w:rsidR="00BD57BD" w:rsidRPr="008469D3" w:rsidRDefault="00BD57BD" w:rsidP="00976D8D">
            <w:pPr>
              <w:spacing w:line="276" w:lineRule="auto"/>
              <w:rPr>
                <w:rFonts w:cstheme="minorHAnsi"/>
                <w:b/>
                <w:color w:val="0F4761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62B461BD" w14:textId="77777777" w:rsidR="00BD57BD" w:rsidRPr="0046212E" w:rsidRDefault="00BD57BD" w:rsidP="00976D8D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3D167CD5" w14:textId="77777777" w:rsidR="00BD57BD" w:rsidRPr="008469D3" w:rsidRDefault="00BD57BD" w:rsidP="00976D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22BFC3CF" w14:textId="42502910" w:rsidR="00BD57BD" w:rsidRPr="008469D3" w:rsidRDefault="00EE1143" w:rsidP="00976D8D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9-10</w:t>
            </w:r>
          </w:p>
        </w:tc>
      </w:tr>
      <w:tr w:rsidR="00BD57BD" w:rsidRPr="008469D3" w14:paraId="7D46B5C3" w14:textId="77777777" w:rsidTr="37C04C8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1721F6A" w14:textId="77777777" w:rsidR="00BD57BD" w:rsidRPr="008469D3" w:rsidRDefault="00BD57BD" w:rsidP="00976D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222BFD67" w14:textId="77777777" w:rsidR="00BD57BD" w:rsidRPr="008469D3" w:rsidRDefault="00BD57BD" w:rsidP="00976D8D">
            <w:pPr>
              <w:spacing w:line="276" w:lineRule="auto"/>
              <w:rPr>
                <w:rFonts w:cstheme="minorHAnsi"/>
                <w:b/>
                <w:color w:val="0F4761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0CA50E5F" w14:textId="77777777" w:rsidR="00BD57BD" w:rsidRPr="0046212E" w:rsidRDefault="00BD57BD" w:rsidP="00976D8D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3324FD99" w14:textId="77777777" w:rsidR="00BD57BD" w:rsidRPr="008469D3" w:rsidRDefault="00BD57BD" w:rsidP="00976D8D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2D219B11" w14:textId="1844251B" w:rsidR="00BD57BD" w:rsidRPr="008469D3" w:rsidRDefault="00EE1143" w:rsidP="00976D8D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8</w:t>
            </w:r>
          </w:p>
        </w:tc>
      </w:tr>
      <w:tr w:rsidR="00BD57BD" w:rsidRPr="008469D3" w14:paraId="64B1772E" w14:textId="77777777" w:rsidTr="37C04C8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CB7EAD6" w14:textId="77777777" w:rsidR="00BD57BD" w:rsidRPr="008469D3" w:rsidRDefault="00BD57BD" w:rsidP="00976D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56B8C3EC" w14:textId="77777777" w:rsidR="00BD57BD" w:rsidRPr="008469D3" w:rsidRDefault="00BD57BD" w:rsidP="00976D8D">
            <w:pPr>
              <w:spacing w:line="276" w:lineRule="auto"/>
              <w:rPr>
                <w:rFonts w:cstheme="minorHAnsi"/>
                <w:i/>
                <w:color w:val="0F4761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0F4761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094106B6" w14:textId="77777777" w:rsidR="00BD57BD" w:rsidRPr="0046212E" w:rsidRDefault="00BD57BD" w:rsidP="00976D8D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1EAB1CA8" w14:textId="77777777" w:rsidR="00BD57BD" w:rsidRPr="008469D3" w:rsidRDefault="00BD57BD" w:rsidP="00976D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257716C6" w14:textId="666749C4" w:rsidR="00BD57BD" w:rsidRPr="008469D3" w:rsidRDefault="008B2AF7" w:rsidP="00976D8D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0</w:t>
            </w:r>
          </w:p>
        </w:tc>
      </w:tr>
      <w:tr w:rsidR="00BD57BD" w:rsidRPr="008469D3" w14:paraId="67F3DC88" w14:textId="77777777" w:rsidTr="37C04C8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73603F8" w14:textId="77777777" w:rsidR="00BD57BD" w:rsidRPr="008469D3" w:rsidRDefault="00BD57BD" w:rsidP="00976D8D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3E42F5EB" w14:textId="77777777" w:rsidR="00BD57BD" w:rsidRPr="008469D3" w:rsidRDefault="00BD57BD" w:rsidP="00976D8D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29E11462" w14:textId="77777777" w:rsidR="00BD57BD" w:rsidRPr="0046212E" w:rsidRDefault="00BD57BD" w:rsidP="00976D8D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3AD7CF8A" w14:textId="77777777" w:rsidR="00BD57BD" w:rsidRPr="008469D3" w:rsidRDefault="00BD57BD" w:rsidP="00976D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0441B61B" w14:textId="4C6B8EA5" w:rsidR="00BD57BD" w:rsidRPr="008469D3" w:rsidRDefault="008B2AF7" w:rsidP="00976D8D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0</w:t>
            </w:r>
          </w:p>
        </w:tc>
      </w:tr>
      <w:tr w:rsidR="00BD57BD" w:rsidRPr="008469D3" w14:paraId="4A8C72D4" w14:textId="77777777" w:rsidTr="37C04C8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1604C7D" w14:textId="77777777" w:rsidR="00BD57BD" w:rsidRPr="008469D3" w:rsidRDefault="00BD57BD" w:rsidP="00976D8D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36630D49" w14:textId="77777777" w:rsidR="00BD57BD" w:rsidRPr="008469D3" w:rsidRDefault="00BD57BD" w:rsidP="00976D8D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11017400" w14:textId="77777777" w:rsidR="00BD57BD" w:rsidRPr="0046212E" w:rsidRDefault="00BD57BD" w:rsidP="00976D8D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7FCBEC9A" w14:textId="77777777" w:rsidR="00BD57BD" w:rsidRPr="008469D3" w:rsidRDefault="00BD57BD" w:rsidP="00976D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4D40D086" w14:textId="66031A06" w:rsidR="00BD57BD" w:rsidRPr="008469D3" w:rsidRDefault="008B2AF7" w:rsidP="00976D8D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BD57BD" w:rsidRPr="008469D3" w14:paraId="50CB5B23" w14:textId="77777777" w:rsidTr="37C04C8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91E1A2B" w14:textId="77777777" w:rsidR="00BD57BD" w:rsidRPr="008469D3" w:rsidRDefault="00BD57BD" w:rsidP="00976D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62DE8D5B" w14:textId="77777777" w:rsidR="00BD57BD" w:rsidRPr="008469D3" w:rsidRDefault="00BD57BD" w:rsidP="00976D8D">
            <w:pPr>
              <w:spacing w:line="276" w:lineRule="auto"/>
              <w:rPr>
                <w:rFonts w:cstheme="minorHAnsi"/>
                <w:b/>
                <w:color w:val="0F4761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0F4761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0EE1BC92" w14:textId="77777777" w:rsidR="00BD57BD" w:rsidRPr="0046212E" w:rsidRDefault="00BD57BD" w:rsidP="00976D8D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050BDEB8" w14:textId="77777777" w:rsidR="00BD57BD" w:rsidRPr="008469D3" w:rsidRDefault="00BD57BD" w:rsidP="00976D8D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336BFCBB" w14:textId="77777777" w:rsidR="00BD57BD" w:rsidRPr="008469D3" w:rsidRDefault="00BD57BD" w:rsidP="00976D8D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BD57BD" w:rsidRPr="008469D3" w14:paraId="6120CC4A" w14:textId="77777777" w:rsidTr="37C04C8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4743950" w14:textId="77777777" w:rsidR="00BD57BD" w:rsidRPr="008469D3" w:rsidRDefault="00BD57BD" w:rsidP="00976D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19C7859C" w14:textId="77777777" w:rsidR="00BD57BD" w:rsidRPr="008469D3" w:rsidRDefault="00BD57BD" w:rsidP="00976D8D">
            <w:pPr>
              <w:spacing w:line="276" w:lineRule="auto"/>
              <w:rPr>
                <w:rFonts w:cstheme="minorHAnsi"/>
                <w:color w:val="0F4761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165D7975" w14:textId="77777777" w:rsidR="00BD57BD" w:rsidRPr="0046212E" w:rsidRDefault="00BD57BD" w:rsidP="00976D8D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1B09316F" w14:textId="77777777" w:rsidR="00BD57BD" w:rsidRPr="008469D3" w:rsidRDefault="00BD57BD" w:rsidP="00976D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4ABA1E14" w14:textId="590E4107" w:rsidR="00BD57BD" w:rsidRPr="008469D3" w:rsidRDefault="008B2AF7" w:rsidP="00976D8D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3-14</w:t>
            </w:r>
          </w:p>
        </w:tc>
      </w:tr>
      <w:tr w:rsidR="00BD57BD" w:rsidRPr="008469D3" w14:paraId="2E96BD11" w14:textId="77777777" w:rsidTr="37C04C8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24A29B8" w14:textId="77777777" w:rsidR="00BD57BD" w:rsidRPr="008469D3" w:rsidRDefault="00BD57BD" w:rsidP="00976D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322F54D5" w14:textId="77777777" w:rsidR="00BD57BD" w:rsidRPr="008469D3" w:rsidRDefault="00BD57BD" w:rsidP="00976D8D">
            <w:pPr>
              <w:spacing w:line="276" w:lineRule="auto"/>
              <w:rPr>
                <w:rFonts w:cstheme="minorHAnsi"/>
                <w:color w:val="0F4761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5CD632D0" w14:textId="77777777" w:rsidR="00BD57BD" w:rsidRPr="0046212E" w:rsidRDefault="00BD57BD" w:rsidP="00976D8D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206841B0" w14:textId="77777777" w:rsidR="00BD57BD" w:rsidRPr="008469D3" w:rsidRDefault="00BD57BD" w:rsidP="00976D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5AACB488" w14:textId="48C1D263" w:rsidR="00BD57BD" w:rsidRPr="008469D3" w:rsidRDefault="008B2AF7" w:rsidP="00976D8D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4</w:t>
            </w:r>
          </w:p>
        </w:tc>
      </w:tr>
      <w:tr w:rsidR="00BD57BD" w:rsidRPr="008469D3" w14:paraId="63E982DF" w14:textId="77777777" w:rsidTr="37C04C8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7E01216" w14:textId="77777777" w:rsidR="00BD57BD" w:rsidRPr="008469D3" w:rsidRDefault="00BD57BD" w:rsidP="00976D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1A22B8D3" w14:textId="77777777" w:rsidR="00BD57BD" w:rsidRPr="008469D3" w:rsidRDefault="00BD57BD" w:rsidP="00976D8D">
            <w:pPr>
              <w:spacing w:line="276" w:lineRule="auto"/>
              <w:rPr>
                <w:rFonts w:cstheme="minorHAnsi"/>
                <w:b/>
                <w:color w:val="0F4761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0F4761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41194088" w14:textId="77777777" w:rsidR="00BD57BD" w:rsidRPr="0046212E" w:rsidRDefault="00BD57BD" w:rsidP="00976D8D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00CD7EFF" w14:textId="77777777" w:rsidR="00BD57BD" w:rsidRPr="008469D3" w:rsidRDefault="00BD57BD" w:rsidP="00976D8D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668DAB17" w14:textId="77777777" w:rsidR="00BD57BD" w:rsidRPr="008469D3" w:rsidRDefault="00BD57BD" w:rsidP="00976D8D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BD57BD" w:rsidRPr="008469D3" w14:paraId="506C4DB2" w14:textId="77777777" w:rsidTr="37C04C8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04E9170" w14:textId="77777777" w:rsidR="00BD57BD" w:rsidRPr="008469D3" w:rsidRDefault="00BD57BD" w:rsidP="00976D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312E22CC" w14:textId="77777777" w:rsidR="00BD57BD" w:rsidRPr="008469D3" w:rsidRDefault="00BD57BD" w:rsidP="00976D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51F9ACEC" w14:textId="77777777" w:rsidR="00BD57BD" w:rsidRPr="0046212E" w:rsidRDefault="00BD57BD" w:rsidP="00976D8D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726BB824" w14:textId="77777777" w:rsidR="00BD57BD" w:rsidRPr="008469D3" w:rsidRDefault="00BD57BD" w:rsidP="00976D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29843830" w14:textId="362F5817" w:rsidR="00BD57BD" w:rsidRPr="008469D3" w:rsidRDefault="008B2AF7" w:rsidP="00976D8D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BD57BD" w:rsidRPr="008469D3" w14:paraId="479D3DB2" w14:textId="77777777" w:rsidTr="37C04C8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5ED91B5" w14:textId="77777777" w:rsidR="00BD57BD" w:rsidRPr="008469D3" w:rsidRDefault="00BD57BD" w:rsidP="00976D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65FBCA1B" w14:textId="77777777" w:rsidR="00BD57BD" w:rsidRPr="008469D3" w:rsidRDefault="00BD57BD" w:rsidP="00976D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07856998" w14:textId="77777777" w:rsidR="00BD57BD" w:rsidRPr="0046212E" w:rsidRDefault="00BD57BD" w:rsidP="00976D8D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2430A265" w14:textId="77777777" w:rsidR="00BD57BD" w:rsidRPr="008469D3" w:rsidRDefault="00BD57BD" w:rsidP="00976D8D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78D2BCAD" w14:textId="7E9D8FAD" w:rsidR="00BD57BD" w:rsidRPr="008469D3" w:rsidRDefault="008B2AF7" w:rsidP="00976D8D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NA</w:t>
            </w:r>
          </w:p>
        </w:tc>
      </w:tr>
      <w:tr w:rsidR="00BD57BD" w:rsidRPr="008469D3" w14:paraId="7FBBB6BC" w14:textId="77777777" w:rsidTr="37C04C8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654B173" w14:textId="77777777" w:rsidR="00BD57BD" w:rsidRPr="008469D3" w:rsidRDefault="00BD57BD" w:rsidP="00976D8D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156082" w:themeColor="accent1"/>
              <w:left w:val="nil"/>
              <w:bottom w:val="nil"/>
              <w:right w:val="dotted" w:sz="6" w:space="0" w:color="156082" w:themeColor="accent1"/>
            </w:tcBorders>
          </w:tcPr>
          <w:p w14:paraId="2A28762D" w14:textId="77777777" w:rsidR="00BD57BD" w:rsidRPr="008469D3" w:rsidRDefault="00BD57BD" w:rsidP="00976D8D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nil"/>
              <w:right w:val="dotted" w:sz="6" w:space="0" w:color="156082" w:themeColor="accent1"/>
            </w:tcBorders>
          </w:tcPr>
          <w:p w14:paraId="6D4A5750" w14:textId="77777777" w:rsidR="00BD57BD" w:rsidRPr="0046212E" w:rsidRDefault="00BD57BD" w:rsidP="00976D8D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156082" w:themeColor="accent1"/>
              <w:left w:val="dotted" w:sz="6" w:space="0" w:color="156082" w:themeColor="accent1"/>
              <w:bottom w:val="nil"/>
              <w:right w:val="nil"/>
            </w:tcBorders>
          </w:tcPr>
          <w:p w14:paraId="58049664" w14:textId="77777777" w:rsidR="00BD57BD" w:rsidRPr="008469D3" w:rsidRDefault="00BD57BD" w:rsidP="00976D8D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156082" w:themeColor="accent1"/>
              <w:left w:val="dotted" w:sz="6" w:space="0" w:color="156082" w:themeColor="accent1"/>
              <w:bottom w:val="nil"/>
              <w:right w:val="nil"/>
            </w:tcBorders>
          </w:tcPr>
          <w:p w14:paraId="430A5DC2" w14:textId="77777777" w:rsidR="00BD57BD" w:rsidRPr="008469D3" w:rsidRDefault="00BD57BD" w:rsidP="00976D8D">
            <w:pPr>
              <w:rPr>
                <w:rFonts w:cstheme="minorHAnsi"/>
                <w:color w:val="000000" w:themeColor="text1"/>
                <w:sz w:val="18"/>
              </w:rPr>
            </w:pPr>
          </w:p>
        </w:tc>
      </w:tr>
      <w:tr w:rsidR="00BD57BD" w:rsidRPr="005320D9" w14:paraId="10BC8755" w14:textId="77777777" w:rsidTr="37C04C8A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5F5E53A4" w14:textId="77777777" w:rsidR="00BD57BD" w:rsidRPr="005320D9" w:rsidRDefault="00BD57BD" w:rsidP="00976D8D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BB9278" w14:textId="77777777" w:rsidR="00BD57BD" w:rsidRPr="005320D9" w:rsidRDefault="00BD57BD" w:rsidP="00976D8D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EEE1E7" w14:textId="77777777" w:rsidR="00BD57BD" w:rsidRPr="005320D9" w:rsidRDefault="00BD57BD" w:rsidP="00976D8D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5D52BA" w14:textId="77777777" w:rsidR="00BD57BD" w:rsidRPr="005320D9" w:rsidRDefault="00BD57BD" w:rsidP="00976D8D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3B947F" w14:textId="77777777" w:rsidR="00BD57BD" w:rsidRPr="005320D9" w:rsidRDefault="00BD57BD" w:rsidP="00976D8D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104ACAEF" w14:textId="77777777" w:rsidR="00BD57BD" w:rsidRDefault="00BD57BD"/>
    <w:p w14:paraId="619AA45E" w14:textId="77777777" w:rsidR="008D0562" w:rsidRDefault="008D0562" w:rsidP="1BABDC72">
      <w:pPr>
        <w:rPr>
          <w:i/>
          <w:iCs/>
          <w:color w:val="000000" w:themeColor="text1"/>
        </w:rPr>
      </w:pPr>
    </w:p>
    <w:p w14:paraId="1D6A2D48" w14:textId="77777777" w:rsidR="008D0562" w:rsidRDefault="008D0562" w:rsidP="1BABDC72">
      <w:pPr>
        <w:rPr>
          <w:i/>
          <w:iCs/>
          <w:color w:val="000000" w:themeColor="text1"/>
        </w:rPr>
      </w:pPr>
    </w:p>
    <w:p w14:paraId="012D4FDC" w14:textId="77777777" w:rsidR="008D0562" w:rsidRDefault="008D0562" w:rsidP="1BABDC72">
      <w:pPr>
        <w:rPr>
          <w:i/>
          <w:iCs/>
          <w:color w:val="000000" w:themeColor="text1"/>
        </w:rPr>
      </w:pPr>
    </w:p>
    <w:p w14:paraId="123AA965" w14:textId="77777777" w:rsidR="008D0562" w:rsidRDefault="008D0562" w:rsidP="1BABDC72">
      <w:pPr>
        <w:rPr>
          <w:i/>
          <w:iCs/>
          <w:color w:val="000000" w:themeColor="text1"/>
        </w:rPr>
      </w:pPr>
    </w:p>
    <w:p w14:paraId="4E909238" w14:textId="77777777" w:rsidR="008D0562" w:rsidRDefault="008D0562" w:rsidP="1BABDC72">
      <w:pPr>
        <w:rPr>
          <w:i/>
          <w:iCs/>
          <w:color w:val="000000" w:themeColor="text1"/>
        </w:rPr>
      </w:pPr>
    </w:p>
    <w:p w14:paraId="74516D77" w14:textId="77777777" w:rsidR="008D0562" w:rsidRDefault="008D0562" w:rsidP="1BABDC72">
      <w:pPr>
        <w:rPr>
          <w:i/>
          <w:iCs/>
          <w:color w:val="000000" w:themeColor="text1"/>
        </w:rPr>
      </w:pPr>
    </w:p>
    <w:p w14:paraId="4B56C117" w14:textId="77777777" w:rsidR="008D0562" w:rsidRDefault="008D0562" w:rsidP="1BABDC72">
      <w:pPr>
        <w:rPr>
          <w:i/>
          <w:iCs/>
          <w:color w:val="000000" w:themeColor="text1"/>
        </w:rPr>
      </w:pPr>
    </w:p>
    <w:p w14:paraId="0F91A171" w14:textId="77777777" w:rsidR="008D0562" w:rsidRDefault="008D0562" w:rsidP="1BABDC72">
      <w:pPr>
        <w:rPr>
          <w:i/>
          <w:iCs/>
          <w:color w:val="000000" w:themeColor="text1"/>
        </w:rPr>
      </w:pPr>
    </w:p>
    <w:p w14:paraId="366D57FE" w14:textId="77777777" w:rsidR="008D0562" w:rsidRDefault="008D0562" w:rsidP="1BABDC72">
      <w:pPr>
        <w:rPr>
          <w:i/>
          <w:iCs/>
          <w:color w:val="000000" w:themeColor="text1"/>
        </w:rPr>
      </w:pPr>
    </w:p>
    <w:p w14:paraId="68974442" w14:textId="77777777" w:rsidR="008D0562" w:rsidRDefault="008D0562" w:rsidP="1BABDC72">
      <w:pPr>
        <w:rPr>
          <w:i/>
          <w:iCs/>
          <w:color w:val="000000" w:themeColor="text1"/>
        </w:rPr>
      </w:pPr>
    </w:p>
    <w:p w14:paraId="5D608EF9" w14:textId="77777777" w:rsidR="008D0562" w:rsidRDefault="008D0562" w:rsidP="1BABDC72">
      <w:pPr>
        <w:rPr>
          <w:i/>
          <w:iCs/>
          <w:color w:val="000000" w:themeColor="text1"/>
        </w:rPr>
      </w:pPr>
    </w:p>
    <w:p w14:paraId="7A893166" w14:textId="77777777" w:rsidR="008D0562" w:rsidRDefault="008D0562" w:rsidP="1BABDC72">
      <w:pPr>
        <w:rPr>
          <w:i/>
          <w:iCs/>
          <w:color w:val="000000" w:themeColor="text1"/>
        </w:rPr>
      </w:pPr>
    </w:p>
    <w:p w14:paraId="33BEC33E" w14:textId="77777777" w:rsidR="008D0562" w:rsidRDefault="008D0562" w:rsidP="1BABDC72">
      <w:pPr>
        <w:rPr>
          <w:i/>
          <w:iCs/>
          <w:color w:val="000000" w:themeColor="text1"/>
        </w:rPr>
      </w:pPr>
    </w:p>
    <w:p w14:paraId="2F97EC52" w14:textId="77777777" w:rsidR="008D0562" w:rsidRDefault="008D0562" w:rsidP="1BABDC72">
      <w:pPr>
        <w:rPr>
          <w:i/>
          <w:iCs/>
          <w:color w:val="000000" w:themeColor="text1"/>
        </w:rPr>
      </w:pPr>
    </w:p>
    <w:p w14:paraId="4767D2E8" w14:textId="77777777" w:rsidR="008D0562" w:rsidRDefault="008D0562" w:rsidP="1BABDC72">
      <w:pPr>
        <w:rPr>
          <w:i/>
          <w:iCs/>
          <w:color w:val="000000" w:themeColor="text1"/>
        </w:rPr>
      </w:pPr>
    </w:p>
    <w:p w14:paraId="6F9F531B" w14:textId="77777777" w:rsidR="008D0562" w:rsidRDefault="008D0562" w:rsidP="1BABDC72">
      <w:pPr>
        <w:rPr>
          <w:i/>
          <w:iCs/>
          <w:color w:val="000000" w:themeColor="text1"/>
        </w:rPr>
      </w:pPr>
    </w:p>
    <w:p w14:paraId="31B528A0" w14:textId="7512DC6E" w:rsidR="00BD57BD" w:rsidRDefault="049AA363" w:rsidP="1BABDC72">
      <w:pPr>
        <w:rPr>
          <w:i/>
          <w:iCs/>
        </w:rPr>
      </w:pPr>
      <w:r w:rsidRPr="1BABDC72">
        <w:rPr>
          <w:i/>
          <w:iCs/>
          <w:color w:val="000000" w:themeColor="text1"/>
        </w:rPr>
        <w:t>Flow-diagram</w:t>
      </w:r>
    </w:p>
    <w:p w14:paraId="44B87551" w14:textId="189CF4FB" w:rsidR="00BD57BD" w:rsidRPr="00BD57BD" w:rsidRDefault="00BD57BD">
      <w:r>
        <w:rPr>
          <w:noProof/>
        </w:rPr>
        <w:lastRenderedPageBreak/>
        <w:drawing>
          <wp:inline distT="0" distB="0" distL="0" distR="0" wp14:anchorId="586EEFDD" wp14:editId="32E44F71">
            <wp:extent cx="5400040" cy="4462145"/>
            <wp:effectExtent l="0" t="0" r="0" b="0"/>
            <wp:docPr id="1226075189" name="Imagem 1" descr="Diagram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6075189" name="Imagem 1" descr="Diagrama&#10;&#10;Descrição gerada automaticament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462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D57BD" w:rsidRPr="00BD57B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7BD"/>
    <w:rsid w:val="006411A3"/>
    <w:rsid w:val="008912E0"/>
    <w:rsid w:val="008B2AF7"/>
    <w:rsid w:val="008D0562"/>
    <w:rsid w:val="0094663B"/>
    <w:rsid w:val="009B0896"/>
    <w:rsid w:val="009D401A"/>
    <w:rsid w:val="00A56F72"/>
    <w:rsid w:val="00AF42F5"/>
    <w:rsid w:val="00BD57BD"/>
    <w:rsid w:val="00C86C8C"/>
    <w:rsid w:val="00CB488C"/>
    <w:rsid w:val="00DF0724"/>
    <w:rsid w:val="00EE1143"/>
    <w:rsid w:val="049AA363"/>
    <w:rsid w:val="1BABDC72"/>
    <w:rsid w:val="29A8D0C0"/>
    <w:rsid w:val="37C04C8A"/>
    <w:rsid w:val="586D49AD"/>
    <w:rsid w:val="66E934CE"/>
    <w:rsid w:val="67B9DA68"/>
    <w:rsid w:val="69AA7215"/>
    <w:rsid w:val="786FF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BA6197"/>
  <w15:chartTrackingRefBased/>
  <w15:docId w15:val="{859F873E-D8D0-48D6-9382-C1B0BFBCA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57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57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57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57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57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57B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57B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57B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57B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57B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57B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57BD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57BD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57BD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57BD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57BD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57BD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57BD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BD57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57BD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57B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57BD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BD57B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57BD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BD57B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57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57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57BD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BD57BD"/>
    <w:rPr>
      <w:b/>
      <w:bCs/>
      <w:smallCaps/>
      <w:color w:val="0F4761" w:themeColor="accent1" w:themeShade="BF"/>
      <w:spacing w:val="5"/>
    </w:rPr>
  </w:style>
  <w:style w:type="table" w:customStyle="1" w:styleId="Grilledutableau1">
    <w:name w:val="Grille du tableau1"/>
    <w:basedOn w:val="TableNormal"/>
    <w:next w:val="TableGrid"/>
    <w:uiPriority w:val="59"/>
    <w:rsid w:val="00BD57BD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D57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EF476F5EA00E7A488CAB558CF7F853E3" ma:contentTypeVersion="14" ma:contentTypeDescription="Crie um novo documento." ma:contentTypeScope="" ma:versionID="99ac4bc8b065fa116f47aa5a326c6d11">
  <xsd:schema xmlns:xsd="http://www.w3.org/2001/XMLSchema" xmlns:xs="http://www.w3.org/2001/XMLSchema" xmlns:p="http://schemas.microsoft.com/office/2006/metadata/properties" xmlns:ns2="420ac245-ac95-49d0-a55f-c95db0aed241" xmlns:ns3="aa647cf6-bd2c-4252-9e61-c58197a1f874" targetNamespace="http://schemas.microsoft.com/office/2006/metadata/properties" ma:root="true" ma:fieldsID="3b00e074c52d883af85f4129d3754426" ns2:_="" ns3:_="">
    <xsd:import namespace="420ac245-ac95-49d0-a55f-c95db0aed241"/>
    <xsd:import namespace="aa647cf6-bd2c-4252-9e61-c58197a1f87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0ac245-ac95-49d0-a55f-c95db0aed24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9" nillable="true" ma:taxonomy="true" ma:internalName="lcf76f155ced4ddcb4097134ff3c332f" ma:taxonomyFieldName="MediaServiceImageTags" ma:displayName="Marcações de imagem" ma:readOnly="false" ma:fieldId="{5cf76f15-5ced-4ddc-b409-7134ff3c332f}" ma:taxonomyMulti="true" ma:sspId="143de60c-575b-4c62-9f62-591ff79d3e1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a647cf6-bd2c-4252-9e61-c58197a1f87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Compartilhado com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talhes de Compartilhado Com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51c5daaa-7b9a-4dea-bf21-a0b949427935}" ma:internalName="TaxCatchAll" ma:showField="CatchAllData" ma:web="aa647cf6-bd2c-4252-9e61-c58197a1f87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a647cf6-bd2c-4252-9e61-c58197a1f874" xsi:nil="true"/>
    <lcf76f155ced4ddcb4097134ff3c332f xmlns="420ac245-ac95-49d0-a55f-c95db0aed241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E90FAF8A-35D3-4BB3-B040-8B54CFE74EA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0ac245-ac95-49d0-a55f-c95db0aed241"/>
    <ds:schemaRef ds:uri="aa647cf6-bd2c-4252-9e61-c58197a1f87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AA8FB7C-2AE9-4CCD-BF6F-820850A73FA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4D3AE4F-4FFC-4039-B049-D9FDA0B13EBD}">
  <ds:schemaRefs>
    <ds:schemaRef ds:uri="http://schemas.microsoft.com/office/2006/metadata/properties"/>
    <ds:schemaRef ds:uri="http://schemas.microsoft.com/office/infopath/2007/PartnerControls"/>
    <ds:schemaRef ds:uri="aa647cf6-bd2c-4252-9e61-c58197a1f874"/>
    <ds:schemaRef ds:uri="420ac245-ac95-49d0-a55f-c95db0aed24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32</Words>
  <Characters>3033</Characters>
  <Application>Microsoft Office Word</Application>
  <DocSecurity>0</DocSecurity>
  <Lines>25</Lines>
  <Paragraphs>7</Paragraphs>
  <ScaleCrop>false</ScaleCrop>
  <Company/>
  <LinksUpToDate>false</LinksUpToDate>
  <CharactersWithSpaces>3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Lourenço Freire</dc:creator>
  <cp:keywords/>
  <dc:description/>
  <cp:lastModifiedBy>estesanita@gmail.com</cp:lastModifiedBy>
  <cp:revision>10</cp:revision>
  <dcterms:created xsi:type="dcterms:W3CDTF">2024-06-28T20:37:00Z</dcterms:created>
  <dcterms:modified xsi:type="dcterms:W3CDTF">2025-05-12T0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F476F5EA00E7A488CAB558CF7F853E3</vt:lpwstr>
  </property>
</Properties>
</file>